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FA521" w14:textId="77777777" w:rsidR="00215504" w:rsidRPr="00E32D22" w:rsidRDefault="00215504" w:rsidP="00215504">
      <w:pPr>
        <w:spacing w:line="240" w:lineRule="auto"/>
        <w:contextualSpacing/>
        <w:rPr>
          <w:rFonts w:cstheme="minorHAnsi"/>
          <w:lang w:val="en-US"/>
        </w:rPr>
      </w:pPr>
      <w:r w:rsidRPr="00E32D22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upporting information </w:t>
      </w:r>
      <w:r w:rsidRPr="00E32D22">
        <w:rPr>
          <w:rFonts w:cstheme="minorHAnsi"/>
          <w:lang w:val="en-US"/>
        </w:rPr>
        <w:t>Table 1</w:t>
      </w:r>
    </w:p>
    <w:p w14:paraId="0FFEAAB3" w14:textId="77777777" w:rsidR="00215504" w:rsidRPr="00E32D22" w:rsidRDefault="00215504" w:rsidP="00215504">
      <w:pPr>
        <w:contextualSpacing/>
        <w:rPr>
          <w:rFonts w:cstheme="minorHAnsi"/>
          <w:lang w:val="en-US"/>
        </w:rPr>
      </w:pPr>
      <w:r w:rsidRPr="00E32D22">
        <w:rPr>
          <w:rFonts w:cstheme="minorHAnsi"/>
          <w:lang w:val="en-US"/>
        </w:rPr>
        <w:t>Summary of distinct regression analyses with symptom levels and functional impairment predicting class membership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539"/>
        <w:gridCol w:w="851"/>
        <w:gridCol w:w="796"/>
        <w:gridCol w:w="788"/>
        <w:gridCol w:w="847"/>
        <w:gridCol w:w="848"/>
        <w:gridCol w:w="849"/>
        <w:gridCol w:w="283"/>
        <w:gridCol w:w="840"/>
        <w:gridCol w:w="718"/>
        <w:gridCol w:w="852"/>
        <w:gridCol w:w="763"/>
        <w:gridCol w:w="929"/>
        <w:gridCol w:w="1126"/>
      </w:tblGrid>
      <w:tr w:rsidR="00215504" w:rsidRPr="00E32D22" w14:paraId="1E44BAAC" w14:textId="77777777" w:rsidTr="0015198A">
        <w:tc>
          <w:tcPr>
            <w:tcW w:w="3539" w:type="dxa"/>
          </w:tcPr>
          <w:p w14:paraId="37E741F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490" w:type="dxa"/>
            <w:gridSpan w:val="13"/>
          </w:tcPr>
          <w:p w14:paraId="3DDB39C9" w14:textId="77777777" w:rsidR="00215504" w:rsidRPr="00E32D22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Reference profile</w:t>
            </w:r>
          </w:p>
        </w:tc>
      </w:tr>
      <w:tr w:rsidR="00215504" w:rsidRPr="00E32D22" w14:paraId="36780A8D" w14:textId="77777777" w:rsidTr="0015198A">
        <w:tc>
          <w:tcPr>
            <w:tcW w:w="3539" w:type="dxa"/>
          </w:tcPr>
          <w:p w14:paraId="4DBA2C7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979" w:type="dxa"/>
            <w:gridSpan w:val="6"/>
          </w:tcPr>
          <w:p w14:paraId="7A4935E9" w14:textId="77777777" w:rsidR="00215504" w:rsidRPr="00E32D22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 xml:space="preserve">Class 1: </w:t>
            </w: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  <w:r w:rsidRPr="00E32D22">
              <w:rPr>
                <w:rFonts w:cstheme="minorHAnsi"/>
                <w:sz w:val="22"/>
                <w:szCs w:val="22"/>
                <w:lang w:val="en-US"/>
              </w:rPr>
              <w:t xml:space="preserve"> symptoms</w:t>
            </w:r>
          </w:p>
        </w:tc>
        <w:tc>
          <w:tcPr>
            <w:tcW w:w="283" w:type="dxa"/>
          </w:tcPr>
          <w:p w14:paraId="65A6139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228" w:type="dxa"/>
            <w:gridSpan w:val="6"/>
          </w:tcPr>
          <w:p w14:paraId="2F499F7B" w14:textId="77777777" w:rsidR="00215504" w:rsidRPr="00E32D22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</w:tr>
      <w:tr w:rsidR="00215504" w:rsidRPr="00E32D22" w14:paraId="4816A2BC" w14:textId="77777777" w:rsidTr="0015198A">
        <w:tc>
          <w:tcPr>
            <w:tcW w:w="3539" w:type="dxa"/>
          </w:tcPr>
          <w:p w14:paraId="3639870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Comparison profile</w:t>
            </w:r>
          </w:p>
        </w:tc>
        <w:tc>
          <w:tcPr>
            <w:tcW w:w="851" w:type="dxa"/>
          </w:tcPr>
          <w:p w14:paraId="57FE268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796" w:type="dxa"/>
          </w:tcPr>
          <w:p w14:paraId="4C18129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788" w:type="dxa"/>
          </w:tcPr>
          <w:p w14:paraId="528DB14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695" w:type="dxa"/>
            <w:gridSpan w:val="2"/>
          </w:tcPr>
          <w:p w14:paraId="20D7A24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49" w:type="dxa"/>
          </w:tcPr>
          <w:p w14:paraId="0B79465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  <w:tc>
          <w:tcPr>
            <w:tcW w:w="283" w:type="dxa"/>
          </w:tcPr>
          <w:p w14:paraId="468BB16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14:paraId="7821685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718" w:type="dxa"/>
          </w:tcPr>
          <w:p w14:paraId="34AC22E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852" w:type="dxa"/>
          </w:tcPr>
          <w:p w14:paraId="4AC4B1C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692" w:type="dxa"/>
            <w:gridSpan w:val="2"/>
          </w:tcPr>
          <w:p w14:paraId="76E58E7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26" w:type="dxa"/>
          </w:tcPr>
          <w:p w14:paraId="5F973D4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</w:tr>
      <w:tr w:rsidR="00215504" w:rsidRPr="00E32D22" w14:paraId="688A39D6" w14:textId="77777777" w:rsidTr="0015198A">
        <w:tc>
          <w:tcPr>
            <w:tcW w:w="3539" w:type="dxa"/>
          </w:tcPr>
          <w:p w14:paraId="276DED4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 xml:space="preserve">Class 2: Moderate PTS and grief </w:t>
            </w:r>
          </w:p>
        </w:tc>
        <w:tc>
          <w:tcPr>
            <w:tcW w:w="851" w:type="dxa"/>
          </w:tcPr>
          <w:p w14:paraId="3F3379C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6" w:type="dxa"/>
          </w:tcPr>
          <w:p w14:paraId="34D2C23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88" w:type="dxa"/>
          </w:tcPr>
          <w:p w14:paraId="1471C7C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6C0999D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</w:tcPr>
          <w:p w14:paraId="475FE60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4508B6C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7A5872B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14:paraId="2E34C2F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</w:tcPr>
          <w:p w14:paraId="3927A53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14:paraId="40FB018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</w:tcPr>
          <w:p w14:paraId="7875A4B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</w:tcPr>
          <w:p w14:paraId="543D5ED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</w:tcPr>
          <w:p w14:paraId="516D48A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219E6B7F" w14:textId="77777777" w:rsidTr="0015198A">
        <w:tc>
          <w:tcPr>
            <w:tcW w:w="3539" w:type="dxa"/>
            <w:tcBorders>
              <w:top w:val="single" w:sz="4" w:space="0" w:color="auto"/>
            </w:tcBorders>
          </w:tcPr>
          <w:p w14:paraId="19D9C5E6" w14:textId="719B97E5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total (PCL-5)</w:t>
            </w:r>
          </w:p>
        </w:tc>
        <w:tc>
          <w:tcPr>
            <w:tcW w:w="851" w:type="dxa"/>
            <w:shd w:val="clear" w:color="auto" w:fill="FFFFFF" w:themeFill="background1"/>
          </w:tcPr>
          <w:p w14:paraId="5289C56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796" w:type="dxa"/>
            <w:shd w:val="clear" w:color="auto" w:fill="FFFFFF" w:themeFill="background1"/>
          </w:tcPr>
          <w:p w14:paraId="0A66A06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788" w:type="dxa"/>
            <w:shd w:val="clear" w:color="auto" w:fill="FFFFFF" w:themeFill="background1"/>
          </w:tcPr>
          <w:p w14:paraId="1E24CB7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33</w:t>
            </w:r>
          </w:p>
        </w:tc>
        <w:tc>
          <w:tcPr>
            <w:tcW w:w="847" w:type="dxa"/>
            <w:shd w:val="clear" w:color="auto" w:fill="FFFFFF" w:themeFill="background1"/>
          </w:tcPr>
          <w:p w14:paraId="049F511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45</w:t>
            </w:r>
          </w:p>
        </w:tc>
        <w:tc>
          <w:tcPr>
            <w:tcW w:w="848" w:type="dxa"/>
            <w:shd w:val="clear" w:color="auto" w:fill="FFFFFF" w:themeFill="background1"/>
          </w:tcPr>
          <w:p w14:paraId="6EF7325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428</w:t>
            </w:r>
          </w:p>
        </w:tc>
        <w:tc>
          <w:tcPr>
            <w:tcW w:w="849" w:type="dxa"/>
            <w:shd w:val="clear" w:color="auto" w:fill="FFFFFF" w:themeFill="background1"/>
          </w:tcPr>
          <w:p w14:paraId="1C5393B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4D56B86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12ED615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37BB641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2AFB0C3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7C104F4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18BD501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31B5AC4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17E47E6C" w14:textId="77777777" w:rsidTr="0015198A">
        <w:tc>
          <w:tcPr>
            <w:tcW w:w="3539" w:type="dxa"/>
          </w:tcPr>
          <w:p w14:paraId="558EA2D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B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5C0A7C7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628</w:t>
            </w:r>
          </w:p>
        </w:tc>
        <w:tc>
          <w:tcPr>
            <w:tcW w:w="796" w:type="dxa"/>
            <w:shd w:val="clear" w:color="auto" w:fill="FFFFFF" w:themeFill="background1"/>
          </w:tcPr>
          <w:p w14:paraId="19565B1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788" w:type="dxa"/>
            <w:shd w:val="clear" w:color="auto" w:fill="FFFFFF" w:themeFill="background1"/>
          </w:tcPr>
          <w:p w14:paraId="20F25EF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876</w:t>
            </w:r>
          </w:p>
        </w:tc>
        <w:tc>
          <w:tcPr>
            <w:tcW w:w="847" w:type="dxa"/>
            <w:shd w:val="clear" w:color="auto" w:fill="FFFFFF" w:themeFill="background1"/>
          </w:tcPr>
          <w:p w14:paraId="0D323E7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582</w:t>
            </w:r>
          </w:p>
        </w:tc>
        <w:tc>
          <w:tcPr>
            <w:tcW w:w="848" w:type="dxa"/>
            <w:shd w:val="clear" w:color="auto" w:fill="FFFFFF" w:themeFill="background1"/>
          </w:tcPr>
          <w:p w14:paraId="5B93240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222</w:t>
            </w:r>
          </w:p>
        </w:tc>
        <w:tc>
          <w:tcPr>
            <w:tcW w:w="849" w:type="dxa"/>
            <w:shd w:val="clear" w:color="auto" w:fill="FFFFFF" w:themeFill="background1"/>
          </w:tcPr>
          <w:p w14:paraId="36DB429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14959CD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4AAE36E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187DE7A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312BFAE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7F4573F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267DC05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414890B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5F6B470A" w14:textId="77777777" w:rsidTr="0015198A">
        <w:tc>
          <w:tcPr>
            <w:tcW w:w="3539" w:type="dxa"/>
          </w:tcPr>
          <w:p w14:paraId="33D2A2B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C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32B92A2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739</w:t>
            </w:r>
          </w:p>
        </w:tc>
        <w:tc>
          <w:tcPr>
            <w:tcW w:w="796" w:type="dxa"/>
            <w:shd w:val="clear" w:color="auto" w:fill="FFFFFF" w:themeFill="background1"/>
          </w:tcPr>
          <w:p w14:paraId="04924A8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788" w:type="dxa"/>
            <w:shd w:val="clear" w:color="auto" w:fill="FFFFFF" w:themeFill="background1"/>
          </w:tcPr>
          <w:p w14:paraId="7B41A6E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096</w:t>
            </w:r>
          </w:p>
        </w:tc>
        <w:tc>
          <w:tcPr>
            <w:tcW w:w="847" w:type="dxa"/>
            <w:shd w:val="clear" w:color="auto" w:fill="FFFFFF" w:themeFill="background1"/>
          </w:tcPr>
          <w:p w14:paraId="20ADF7C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730</w:t>
            </w:r>
          </w:p>
        </w:tc>
        <w:tc>
          <w:tcPr>
            <w:tcW w:w="848" w:type="dxa"/>
            <w:shd w:val="clear" w:color="auto" w:fill="FFFFFF" w:themeFill="background1"/>
          </w:tcPr>
          <w:p w14:paraId="4D06E50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528</w:t>
            </w:r>
          </w:p>
        </w:tc>
        <w:tc>
          <w:tcPr>
            <w:tcW w:w="849" w:type="dxa"/>
            <w:shd w:val="clear" w:color="auto" w:fill="FFFFFF" w:themeFill="background1"/>
          </w:tcPr>
          <w:p w14:paraId="1C8E358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16A88E6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5B6AEF4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3069B6E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6299B1E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3D4AAE6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75127EA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6192FFC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77DE2921" w14:textId="77777777" w:rsidTr="0015198A">
        <w:tc>
          <w:tcPr>
            <w:tcW w:w="3539" w:type="dxa"/>
          </w:tcPr>
          <w:p w14:paraId="31912AF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D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292B1C6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08</w:t>
            </w:r>
          </w:p>
        </w:tc>
        <w:tc>
          <w:tcPr>
            <w:tcW w:w="796" w:type="dxa"/>
            <w:shd w:val="clear" w:color="auto" w:fill="FFFFFF" w:themeFill="background1"/>
          </w:tcPr>
          <w:p w14:paraId="75EC815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788" w:type="dxa"/>
            <w:shd w:val="clear" w:color="auto" w:fill="FFFFFF" w:themeFill="background1"/>
          </w:tcPr>
          <w:p w14:paraId="0D2BBB9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661</w:t>
            </w:r>
          </w:p>
        </w:tc>
        <w:tc>
          <w:tcPr>
            <w:tcW w:w="847" w:type="dxa"/>
            <w:shd w:val="clear" w:color="auto" w:fill="FFFFFF" w:themeFill="background1"/>
          </w:tcPr>
          <w:p w14:paraId="61C8F5A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428</w:t>
            </w:r>
          </w:p>
        </w:tc>
        <w:tc>
          <w:tcPr>
            <w:tcW w:w="848" w:type="dxa"/>
            <w:shd w:val="clear" w:color="auto" w:fill="FFFFFF" w:themeFill="background1"/>
          </w:tcPr>
          <w:p w14:paraId="758531C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930</w:t>
            </w:r>
          </w:p>
        </w:tc>
        <w:tc>
          <w:tcPr>
            <w:tcW w:w="849" w:type="dxa"/>
            <w:shd w:val="clear" w:color="auto" w:fill="FFFFFF" w:themeFill="background1"/>
          </w:tcPr>
          <w:p w14:paraId="11D29F6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583996E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345F9C2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52F725E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6E766B5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50016AB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61687EB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00D148B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7D1AE414" w14:textId="77777777" w:rsidTr="0015198A">
        <w:tc>
          <w:tcPr>
            <w:tcW w:w="3539" w:type="dxa"/>
          </w:tcPr>
          <w:p w14:paraId="20DCC2B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E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5027935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796" w:type="dxa"/>
            <w:shd w:val="clear" w:color="auto" w:fill="FFFFFF" w:themeFill="background1"/>
          </w:tcPr>
          <w:p w14:paraId="194B6F4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788" w:type="dxa"/>
            <w:shd w:val="clear" w:color="auto" w:fill="FFFFFF" w:themeFill="background1"/>
          </w:tcPr>
          <w:p w14:paraId="7DF8E35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451</w:t>
            </w:r>
          </w:p>
        </w:tc>
        <w:tc>
          <w:tcPr>
            <w:tcW w:w="847" w:type="dxa"/>
            <w:shd w:val="clear" w:color="auto" w:fill="FFFFFF" w:themeFill="background1"/>
          </w:tcPr>
          <w:p w14:paraId="5037483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05</w:t>
            </w:r>
          </w:p>
        </w:tc>
        <w:tc>
          <w:tcPr>
            <w:tcW w:w="848" w:type="dxa"/>
            <w:shd w:val="clear" w:color="auto" w:fill="FFFFFF" w:themeFill="background1"/>
          </w:tcPr>
          <w:p w14:paraId="73D95EB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610</w:t>
            </w:r>
          </w:p>
        </w:tc>
        <w:tc>
          <w:tcPr>
            <w:tcW w:w="849" w:type="dxa"/>
            <w:shd w:val="clear" w:color="auto" w:fill="FFFFFF" w:themeFill="background1"/>
          </w:tcPr>
          <w:p w14:paraId="7514317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22BA235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59EB296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2DA0625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7CE931C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192712B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0B056FD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6A9F520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6FB4D8E9" w14:textId="77777777" w:rsidTr="0015198A">
        <w:tc>
          <w:tcPr>
            <w:tcW w:w="3539" w:type="dxa"/>
          </w:tcPr>
          <w:p w14:paraId="0BACD80B" w14:textId="37D2403C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eastAsia="Calibri" w:cstheme="minorHAnsi"/>
                <w:sz w:val="22"/>
                <w:szCs w:val="22"/>
              </w:rPr>
              <w:t>Grief (TGI-SR+)</w:t>
            </w:r>
          </w:p>
        </w:tc>
        <w:tc>
          <w:tcPr>
            <w:tcW w:w="851" w:type="dxa"/>
            <w:shd w:val="clear" w:color="auto" w:fill="FFFFFF" w:themeFill="background1"/>
          </w:tcPr>
          <w:p w14:paraId="00E8CC6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431</w:t>
            </w:r>
          </w:p>
        </w:tc>
        <w:tc>
          <w:tcPr>
            <w:tcW w:w="796" w:type="dxa"/>
            <w:shd w:val="clear" w:color="auto" w:fill="FFFFFF" w:themeFill="background1"/>
          </w:tcPr>
          <w:p w14:paraId="7DF5696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788" w:type="dxa"/>
            <w:shd w:val="clear" w:color="auto" w:fill="FFFFFF" w:themeFill="background1"/>
          </w:tcPr>
          <w:p w14:paraId="4ADA395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538</w:t>
            </w:r>
          </w:p>
        </w:tc>
        <w:tc>
          <w:tcPr>
            <w:tcW w:w="847" w:type="dxa"/>
            <w:shd w:val="clear" w:color="auto" w:fill="FFFFFF" w:themeFill="background1"/>
          </w:tcPr>
          <w:p w14:paraId="30D598C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49</w:t>
            </w:r>
          </w:p>
        </w:tc>
        <w:tc>
          <w:tcPr>
            <w:tcW w:w="848" w:type="dxa"/>
            <w:shd w:val="clear" w:color="auto" w:fill="FFFFFF" w:themeFill="background1"/>
          </w:tcPr>
          <w:p w14:paraId="0D53585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754</w:t>
            </w:r>
          </w:p>
        </w:tc>
        <w:tc>
          <w:tcPr>
            <w:tcW w:w="849" w:type="dxa"/>
            <w:shd w:val="clear" w:color="auto" w:fill="FFFFFF" w:themeFill="background1"/>
          </w:tcPr>
          <w:p w14:paraId="5171157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7A5051F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76662AC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488311D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67505C5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10F268E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3EAEC80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523C55C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076F8666" w14:textId="77777777" w:rsidTr="0015198A">
        <w:trPr>
          <w:trHeight w:val="64"/>
        </w:trPr>
        <w:tc>
          <w:tcPr>
            <w:tcW w:w="3539" w:type="dxa"/>
          </w:tcPr>
          <w:p w14:paraId="07F2665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Depression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(HADS-D)</w:t>
            </w:r>
          </w:p>
        </w:tc>
        <w:tc>
          <w:tcPr>
            <w:tcW w:w="851" w:type="dxa"/>
            <w:shd w:val="clear" w:color="auto" w:fill="FFFFFF" w:themeFill="background1"/>
          </w:tcPr>
          <w:p w14:paraId="794E0A9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796" w:type="dxa"/>
            <w:shd w:val="clear" w:color="auto" w:fill="FFFFFF" w:themeFill="background1"/>
          </w:tcPr>
          <w:p w14:paraId="41F88ED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788" w:type="dxa"/>
            <w:shd w:val="clear" w:color="auto" w:fill="FFFFFF" w:themeFill="background1"/>
          </w:tcPr>
          <w:p w14:paraId="778D3F4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24</w:t>
            </w:r>
          </w:p>
        </w:tc>
        <w:tc>
          <w:tcPr>
            <w:tcW w:w="847" w:type="dxa"/>
            <w:shd w:val="clear" w:color="auto" w:fill="FFFFFF" w:themeFill="background1"/>
          </w:tcPr>
          <w:p w14:paraId="00C23B5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011</w:t>
            </w:r>
          </w:p>
        </w:tc>
        <w:tc>
          <w:tcPr>
            <w:tcW w:w="848" w:type="dxa"/>
            <w:shd w:val="clear" w:color="auto" w:fill="FFFFFF" w:themeFill="background1"/>
          </w:tcPr>
          <w:p w14:paraId="366B9F2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51</w:t>
            </w:r>
          </w:p>
        </w:tc>
        <w:tc>
          <w:tcPr>
            <w:tcW w:w="849" w:type="dxa"/>
            <w:shd w:val="clear" w:color="auto" w:fill="FFFFFF" w:themeFill="background1"/>
          </w:tcPr>
          <w:p w14:paraId="59C62CA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283" w:type="dxa"/>
            <w:shd w:val="clear" w:color="auto" w:fill="FFFFFF" w:themeFill="background1"/>
          </w:tcPr>
          <w:p w14:paraId="22AC0DE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3D9D83A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5ED13EE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1C668FC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25A60B0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6E00CCB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2FB9D6B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66E0BBFB" w14:textId="77777777" w:rsidTr="0015198A">
        <w:trPr>
          <w:trHeight w:val="64"/>
        </w:trPr>
        <w:tc>
          <w:tcPr>
            <w:tcW w:w="3539" w:type="dxa"/>
            <w:tcBorders>
              <w:bottom w:val="single" w:sz="4" w:space="0" w:color="auto"/>
            </w:tcBorders>
          </w:tcPr>
          <w:p w14:paraId="5C83AEF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Functional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</w:t>
            </w: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impairment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(WSAS)</w:t>
            </w:r>
          </w:p>
        </w:tc>
        <w:tc>
          <w:tcPr>
            <w:tcW w:w="851" w:type="dxa"/>
            <w:shd w:val="clear" w:color="auto" w:fill="FFFFFF" w:themeFill="background1"/>
          </w:tcPr>
          <w:p w14:paraId="42DB8D7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796" w:type="dxa"/>
            <w:shd w:val="clear" w:color="auto" w:fill="FFFFFF" w:themeFill="background1"/>
          </w:tcPr>
          <w:p w14:paraId="7BCE413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788" w:type="dxa"/>
            <w:shd w:val="clear" w:color="auto" w:fill="FFFFFF" w:themeFill="background1"/>
          </w:tcPr>
          <w:p w14:paraId="32A84C3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03</w:t>
            </w:r>
          </w:p>
        </w:tc>
        <w:tc>
          <w:tcPr>
            <w:tcW w:w="847" w:type="dxa"/>
            <w:shd w:val="clear" w:color="auto" w:fill="FFFFFF" w:themeFill="background1"/>
          </w:tcPr>
          <w:p w14:paraId="7D80E29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21</w:t>
            </w:r>
          </w:p>
        </w:tc>
        <w:tc>
          <w:tcPr>
            <w:tcW w:w="848" w:type="dxa"/>
            <w:shd w:val="clear" w:color="auto" w:fill="FFFFFF" w:themeFill="background1"/>
          </w:tcPr>
          <w:p w14:paraId="5481004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90</w:t>
            </w:r>
          </w:p>
        </w:tc>
        <w:tc>
          <w:tcPr>
            <w:tcW w:w="849" w:type="dxa"/>
            <w:shd w:val="clear" w:color="auto" w:fill="FFFFFF" w:themeFill="background1"/>
          </w:tcPr>
          <w:p w14:paraId="73F3E2A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6E4C0CF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769A655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1C2E1C4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2FFEFA9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63E0ABA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3D25167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52DC421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36562B51" w14:textId="77777777" w:rsidTr="0015198A">
        <w:trPr>
          <w:trHeight w:val="199"/>
        </w:trPr>
        <w:tc>
          <w:tcPr>
            <w:tcW w:w="3539" w:type="dxa"/>
          </w:tcPr>
          <w:p w14:paraId="5698728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Class 3: </w:t>
            </w: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Severe</w:t>
            </w:r>
            <w:r w:rsidRPr="00E32D2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ymptoms</w:t>
            </w:r>
          </w:p>
        </w:tc>
        <w:tc>
          <w:tcPr>
            <w:tcW w:w="851" w:type="dxa"/>
            <w:shd w:val="clear" w:color="auto" w:fill="FFFFFF" w:themeFill="background1"/>
          </w:tcPr>
          <w:p w14:paraId="316ED04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96" w:type="dxa"/>
            <w:shd w:val="clear" w:color="auto" w:fill="FFFFFF" w:themeFill="background1"/>
          </w:tcPr>
          <w:p w14:paraId="0338295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88" w:type="dxa"/>
            <w:shd w:val="clear" w:color="auto" w:fill="FFFFFF" w:themeFill="background1"/>
          </w:tcPr>
          <w:p w14:paraId="1C963B9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  <w:shd w:val="clear" w:color="auto" w:fill="FFFFFF" w:themeFill="background1"/>
          </w:tcPr>
          <w:p w14:paraId="4A78823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shd w:val="clear" w:color="auto" w:fill="FFFFFF" w:themeFill="background1"/>
          </w:tcPr>
          <w:p w14:paraId="0C288CF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</w:tcPr>
          <w:p w14:paraId="0AB3B0E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2A97307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052C14B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07225F4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</w:tcPr>
          <w:p w14:paraId="4CAE219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shd w:val="clear" w:color="auto" w:fill="FFFFFF" w:themeFill="background1"/>
          </w:tcPr>
          <w:p w14:paraId="4F4BDF9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29" w:type="dxa"/>
            <w:shd w:val="clear" w:color="auto" w:fill="FFFFFF" w:themeFill="background1"/>
          </w:tcPr>
          <w:p w14:paraId="2CCEA5F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14:paraId="0EC1A7F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E32D22" w14:paraId="5B5C10EA" w14:textId="77777777" w:rsidTr="0015198A">
        <w:tc>
          <w:tcPr>
            <w:tcW w:w="3539" w:type="dxa"/>
            <w:tcBorders>
              <w:top w:val="single" w:sz="4" w:space="0" w:color="auto"/>
            </w:tcBorders>
          </w:tcPr>
          <w:p w14:paraId="22C881D1" w14:textId="791F10BE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total (PCL-5)</w:t>
            </w:r>
          </w:p>
        </w:tc>
        <w:tc>
          <w:tcPr>
            <w:tcW w:w="851" w:type="dxa"/>
            <w:shd w:val="clear" w:color="auto" w:fill="FFFFFF" w:themeFill="background1"/>
          </w:tcPr>
          <w:p w14:paraId="0128FC0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454</w:t>
            </w:r>
          </w:p>
        </w:tc>
        <w:tc>
          <w:tcPr>
            <w:tcW w:w="796" w:type="dxa"/>
            <w:shd w:val="clear" w:color="auto" w:fill="FFFFFF" w:themeFill="background1"/>
          </w:tcPr>
          <w:p w14:paraId="1C596ED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788" w:type="dxa"/>
            <w:shd w:val="clear" w:color="auto" w:fill="FFFFFF" w:themeFill="background1"/>
          </w:tcPr>
          <w:p w14:paraId="2DFED15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574</w:t>
            </w:r>
          </w:p>
        </w:tc>
        <w:tc>
          <w:tcPr>
            <w:tcW w:w="847" w:type="dxa"/>
            <w:shd w:val="clear" w:color="auto" w:fill="FFFFFF" w:themeFill="background1"/>
          </w:tcPr>
          <w:p w14:paraId="23B2507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73</w:t>
            </w:r>
          </w:p>
        </w:tc>
        <w:tc>
          <w:tcPr>
            <w:tcW w:w="848" w:type="dxa"/>
            <w:shd w:val="clear" w:color="auto" w:fill="FFFFFF" w:themeFill="background1"/>
          </w:tcPr>
          <w:p w14:paraId="0AC58A2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705</w:t>
            </w:r>
          </w:p>
        </w:tc>
        <w:tc>
          <w:tcPr>
            <w:tcW w:w="849" w:type="dxa"/>
            <w:shd w:val="clear" w:color="auto" w:fill="FFFFFF" w:themeFill="background1"/>
          </w:tcPr>
          <w:p w14:paraId="5751129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5C42A04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030AAFB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718" w:type="dxa"/>
            <w:shd w:val="clear" w:color="auto" w:fill="FFFFFF" w:themeFill="background1"/>
          </w:tcPr>
          <w:p w14:paraId="4C049C2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852" w:type="dxa"/>
            <w:shd w:val="clear" w:color="auto" w:fill="FFFFFF" w:themeFill="background1"/>
          </w:tcPr>
          <w:p w14:paraId="67E6A03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79</w:t>
            </w:r>
          </w:p>
        </w:tc>
        <w:tc>
          <w:tcPr>
            <w:tcW w:w="763" w:type="dxa"/>
            <w:shd w:val="clear" w:color="auto" w:fill="FFFFFF" w:themeFill="background1"/>
          </w:tcPr>
          <w:p w14:paraId="159D42F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06</w:t>
            </w:r>
          </w:p>
        </w:tc>
        <w:tc>
          <w:tcPr>
            <w:tcW w:w="929" w:type="dxa"/>
            <w:shd w:val="clear" w:color="auto" w:fill="FFFFFF" w:themeFill="background1"/>
          </w:tcPr>
          <w:p w14:paraId="4D1F91B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57</w:t>
            </w:r>
          </w:p>
        </w:tc>
        <w:tc>
          <w:tcPr>
            <w:tcW w:w="1126" w:type="dxa"/>
            <w:shd w:val="clear" w:color="auto" w:fill="FFFFFF" w:themeFill="background1"/>
          </w:tcPr>
          <w:p w14:paraId="4F250C7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663A7159" w14:textId="77777777" w:rsidTr="0015198A">
        <w:tc>
          <w:tcPr>
            <w:tcW w:w="3539" w:type="dxa"/>
          </w:tcPr>
          <w:p w14:paraId="7601B91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B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3B27CB7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796" w:type="dxa"/>
            <w:shd w:val="clear" w:color="auto" w:fill="FFFFFF" w:themeFill="background1"/>
          </w:tcPr>
          <w:p w14:paraId="00B5F2D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788" w:type="dxa"/>
            <w:shd w:val="clear" w:color="auto" w:fill="FFFFFF" w:themeFill="background1"/>
          </w:tcPr>
          <w:p w14:paraId="5F32150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347</w:t>
            </w:r>
          </w:p>
        </w:tc>
        <w:tc>
          <w:tcPr>
            <w:tcW w:w="847" w:type="dxa"/>
            <w:shd w:val="clear" w:color="auto" w:fill="FFFFFF" w:themeFill="background1"/>
          </w:tcPr>
          <w:p w14:paraId="1F5E394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51</w:t>
            </w:r>
          </w:p>
        </w:tc>
        <w:tc>
          <w:tcPr>
            <w:tcW w:w="848" w:type="dxa"/>
            <w:shd w:val="clear" w:color="auto" w:fill="FFFFFF" w:themeFill="background1"/>
          </w:tcPr>
          <w:p w14:paraId="7CC7A4B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16</w:t>
            </w:r>
          </w:p>
        </w:tc>
        <w:tc>
          <w:tcPr>
            <w:tcW w:w="849" w:type="dxa"/>
            <w:shd w:val="clear" w:color="auto" w:fill="FFFFFF" w:themeFill="background1"/>
          </w:tcPr>
          <w:p w14:paraId="1206F77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30507B2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1A9168B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718" w:type="dxa"/>
            <w:shd w:val="clear" w:color="auto" w:fill="FFFFFF" w:themeFill="background1"/>
          </w:tcPr>
          <w:p w14:paraId="576B6E1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852" w:type="dxa"/>
            <w:shd w:val="clear" w:color="auto" w:fill="FFFFFF" w:themeFill="background1"/>
          </w:tcPr>
          <w:p w14:paraId="4F6ACC2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53</w:t>
            </w:r>
          </w:p>
        </w:tc>
        <w:tc>
          <w:tcPr>
            <w:tcW w:w="763" w:type="dxa"/>
            <w:shd w:val="clear" w:color="auto" w:fill="FFFFFF" w:themeFill="background1"/>
          </w:tcPr>
          <w:p w14:paraId="4F27F58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44</w:t>
            </w:r>
          </w:p>
        </w:tc>
        <w:tc>
          <w:tcPr>
            <w:tcW w:w="929" w:type="dxa"/>
            <w:shd w:val="clear" w:color="auto" w:fill="FFFFFF" w:themeFill="background1"/>
          </w:tcPr>
          <w:p w14:paraId="4B02F65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71</w:t>
            </w:r>
          </w:p>
        </w:tc>
        <w:tc>
          <w:tcPr>
            <w:tcW w:w="1126" w:type="dxa"/>
            <w:shd w:val="clear" w:color="auto" w:fill="FFFFFF" w:themeFill="background1"/>
          </w:tcPr>
          <w:p w14:paraId="4BB1273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102015AB" w14:textId="77777777" w:rsidTr="0015198A">
        <w:tc>
          <w:tcPr>
            <w:tcW w:w="3539" w:type="dxa"/>
          </w:tcPr>
          <w:p w14:paraId="6B1B53A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C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1264EBD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926</w:t>
            </w:r>
          </w:p>
        </w:tc>
        <w:tc>
          <w:tcPr>
            <w:tcW w:w="796" w:type="dxa"/>
            <w:shd w:val="clear" w:color="auto" w:fill="FFFFFF" w:themeFill="background1"/>
          </w:tcPr>
          <w:p w14:paraId="44B927C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788" w:type="dxa"/>
            <w:shd w:val="clear" w:color="auto" w:fill="FFFFFF" w:themeFill="background1"/>
          </w:tcPr>
          <w:p w14:paraId="0E378A0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525</w:t>
            </w:r>
          </w:p>
        </w:tc>
        <w:tc>
          <w:tcPr>
            <w:tcW w:w="847" w:type="dxa"/>
            <w:shd w:val="clear" w:color="auto" w:fill="FFFFFF" w:themeFill="background1"/>
          </w:tcPr>
          <w:p w14:paraId="03B72A1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848" w:type="dxa"/>
            <w:shd w:val="clear" w:color="auto" w:fill="FFFFFF" w:themeFill="background1"/>
          </w:tcPr>
          <w:p w14:paraId="24D6EF1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494</w:t>
            </w:r>
          </w:p>
        </w:tc>
        <w:tc>
          <w:tcPr>
            <w:tcW w:w="849" w:type="dxa"/>
            <w:shd w:val="clear" w:color="auto" w:fill="FFFFFF" w:themeFill="background1"/>
          </w:tcPr>
          <w:p w14:paraId="649E9E9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3437F0C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611C28C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718" w:type="dxa"/>
            <w:shd w:val="clear" w:color="auto" w:fill="FFFFFF" w:themeFill="background1"/>
          </w:tcPr>
          <w:p w14:paraId="10544BA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852" w:type="dxa"/>
            <w:shd w:val="clear" w:color="auto" w:fill="FFFFFF" w:themeFill="background1"/>
          </w:tcPr>
          <w:p w14:paraId="0CE63F5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04</w:t>
            </w:r>
          </w:p>
        </w:tc>
        <w:tc>
          <w:tcPr>
            <w:tcW w:w="763" w:type="dxa"/>
            <w:shd w:val="clear" w:color="auto" w:fill="FFFFFF" w:themeFill="background1"/>
          </w:tcPr>
          <w:p w14:paraId="781812D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020</w:t>
            </w:r>
          </w:p>
        </w:tc>
        <w:tc>
          <w:tcPr>
            <w:tcW w:w="929" w:type="dxa"/>
            <w:shd w:val="clear" w:color="auto" w:fill="FFFFFF" w:themeFill="background1"/>
          </w:tcPr>
          <w:p w14:paraId="4E97AB1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422</w:t>
            </w:r>
          </w:p>
        </w:tc>
        <w:tc>
          <w:tcPr>
            <w:tcW w:w="1126" w:type="dxa"/>
            <w:shd w:val="clear" w:color="auto" w:fill="FFFFFF" w:themeFill="background1"/>
          </w:tcPr>
          <w:p w14:paraId="2B8B0A8A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28</w:t>
            </w:r>
          </w:p>
        </w:tc>
      </w:tr>
      <w:tr w:rsidR="00215504" w:rsidRPr="00E32D22" w14:paraId="17D39C83" w14:textId="77777777" w:rsidTr="0015198A">
        <w:tc>
          <w:tcPr>
            <w:tcW w:w="3539" w:type="dxa"/>
          </w:tcPr>
          <w:p w14:paraId="39EC0A2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D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2F4F3E0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796" w:type="dxa"/>
            <w:shd w:val="clear" w:color="auto" w:fill="FFFFFF" w:themeFill="background1"/>
          </w:tcPr>
          <w:p w14:paraId="0E0AAE8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788" w:type="dxa"/>
            <w:shd w:val="clear" w:color="auto" w:fill="FFFFFF" w:themeFill="background1"/>
          </w:tcPr>
          <w:p w14:paraId="4AD5C4F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688</w:t>
            </w:r>
          </w:p>
        </w:tc>
        <w:tc>
          <w:tcPr>
            <w:tcW w:w="847" w:type="dxa"/>
            <w:shd w:val="clear" w:color="auto" w:fill="FFFFFF" w:themeFill="background1"/>
          </w:tcPr>
          <w:p w14:paraId="05F2D8E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277</w:t>
            </w:r>
          </w:p>
        </w:tc>
        <w:tc>
          <w:tcPr>
            <w:tcW w:w="848" w:type="dxa"/>
            <w:shd w:val="clear" w:color="auto" w:fill="FFFFFF" w:themeFill="background1"/>
          </w:tcPr>
          <w:p w14:paraId="507707B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01</w:t>
            </w:r>
          </w:p>
        </w:tc>
        <w:tc>
          <w:tcPr>
            <w:tcW w:w="849" w:type="dxa"/>
            <w:shd w:val="clear" w:color="auto" w:fill="FFFFFF" w:themeFill="background1"/>
          </w:tcPr>
          <w:p w14:paraId="016F67A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29E8FED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6A84366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480</w:t>
            </w:r>
          </w:p>
        </w:tc>
        <w:tc>
          <w:tcPr>
            <w:tcW w:w="718" w:type="dxa"/>
            <w:shd w:val="clear" w:color="auto" w:fill="FFFFFF" w:themeFill="background1"/>
          </w:tcPr>
          <w:p w14:paraId="6D28AFC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852" w:type="dxa"/>
            <w:shd w:val="clear" w:color="auto" w:fill="FFFFFF" w:themeFill="background1"/>
          </w:tcPr>
          <w:p w14:paraId="4CED367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618</w:t>
            </w:r>
          </w:p>
        </w:tc>
        <w:tc>
          <w:tcPr>
            <w:tcW w:w="763" w:type="dxa"/>
            <w:shd w:val="clear" w:color="auto" w:fill="FFFFFF" w:themeFill="background1"/>
          </w:tcPr>
          <w:p w14:paraId="434F821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00</w:t>
            </w:r>
          </w:p>
        </w:tc>
        <w:tc>
          <w:tcPr>
            <w:tcW w:w="929" w:type="dxa"/>
            <w:shd w:val="clear" w:color="auto" w:fill="FFFFFF" w:themeFill="background1"/>
          </w:tcPr>
          <w:p w14:paraId="5C3FA1A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012</w:t>
            </w:r>
          </w:p>
        </w:tc>
        <w:tc>
          <w:tcPr>
            <w:tcW w:w="1126" w:type="dxa"/>
            <w:shd w:val="clear" w:color="auto" w:fill="FFFFFF" w:themeFill="background1"/>
          </w:tcPr>
          <w:p w14:paraId="1029349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6238D512" w14:textId="77777777" w:rsidTr="0015198A">
        <w:tc>
          <w:tcPr>
            <w:tcW w:w="3539" w:type="dxa"/>
          </w:tcPr>
          <w:p w14:paraId="2C2819A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</w:rPr>
              <w:t>PTS</w:t>
            </w:r>
            <w:r w:rsidRPr="00E32D22">
              <w:rPr>
                <w:rFonts w:eastAsia="Calibri" w:cstheme="minorHAnsi"/>
                <w:sz w:val="22"/>
                <w:szCs w:val="22"/>
              </w:rPr>
              <w:t xml:space="preserve"> E cluster items</w:t>
            </w:r>
          </w:p>
        </w:tc>
        <w:tc>
          <w:tcPr>
            <w:tcW w:w="851" w:type="dxa"/>
            <w:shd w:val="clear" w:color="auto" w:fill="FFFFFF" w:themeFill="background1"/>
          </w:tcPr>
          <w:p w14:paraId="196C906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764</w:t>
            </w:r>
          </w:p>
        </w:tc>
        <w:tc>
          <w:tcPr>
            <w:tcW w:w="796" w:type="dxa"/>
            <w:shd w:val="clear" w:color="auto" w:fill="FFFFFF" w:themeFill="background1"/>
          </w:tcPr>
          <w:p w14:paraId="74ED9C5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788" w:type="dxa"/>
            <w:shd w:val="clear" w:color="auto" w:fill="FFFFFF" w:themeFill="background1"/>
          </w:tcPr>
          <w:p w14:paraId="5A944B7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145</w:t>
            </w:r>
          </w:p>
        </w:tc>
        <w:tc>
          <w:tcPr>
            <w:tcW w:w="847" w:type="dxa"/>
            <w:shd w:val="clear" w:color="auto" w:fill="FFFFFF" w:themeFill="background1"/>
          </w:tcPr>
          <w:p w14:paraId="061EF59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87</w:t>
            </w:r>
          </w:p>
        </w:tc>
        <w:tc>
          <w:tcPr>
            <w:tcW w:w="848" w:type="dxa"/>
            <w:shd w:val="clear" w:color="auto" w:fill="FFFFFF" w:themeFill="background1"/>
          </w:tcPr>
          <w:p w14:paraId="6CC1270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60</w:t>
            </w:r>
          </w:p>
        </w:tc>
        <w:tc>
          <w:tcPr>
            <w:tcW w:w="849" w:type="dxa"/>
            <w:shd w:val="clear" w:color="auto" w:fill="FFFFFF" w:themeFill="background1"/>
          </w:tcPr>
          <w:p w14:paraId="4904259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3F2211A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190C15A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718" w:type="dxa"/>
            <w:shd w:val="clear" w:color="auto" w:fill="FFFFFF" w:themeFill="background1"/>
          </w:tcPr>
          <w:p w14:paraId="7FA857C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852" w:type="dxa"/>
            <w:shd w:val="clear" w:color="auto" w:fill="FFFFFF" w:themeFill="background1"/>
          </w:tcPr>
          <w:p w14:paraId="783D3806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481</w:t>
            </w:r>
          </w:p>
        </w:tc>
        <w:tc>
          <w:tcPr>
            <w:tcW w:w="763" w:type="dxa"/>
            <w:shd w:val="clear" w:color="auto" w:fill="FFFFFF" w:themeFill="background1"/>
          </w:tcPr>
          <w:p w14:paraId="5F9B356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67</w:t>
            </w:r>
          </w:p>
        </w:tc>
        <w:tc>
          <w:tcPr>
            <w:tcW w:w="929" w:type="dxa"/>
            <w:shd w:val="clear" w:color="auto" w:fill="FFFFFF" w:themeFill="background1"/>
          </w:tcPr>
          <w:p w14:paraId="605C16D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730</w:t>
            </w:r>
          </w:p>
        </w:tc>
        <w:tc>
          <w:tcPr>
            <w:tcW w:w="1126" w:type="dxa"/>
            <w:shd w:val="clear" w:color="auto" w:fill="FFFFFF" w:themeFill="background1"/>
          </w:tcPr>
          <w:p w14:paraId="47E61EC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6A0DB3DE" w14:textId="77777777" w:rsidTr="0015198A">
        <w:tc>
          <w:tcPr>
            <w:tcW w:w="3539" w:type="dxa"/>
          </w:tcPr>
          <w:p w14:paraId="395306A1" w14:textId="17F7175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eastAsia="Calibri" w:cstheme="minorHAnsi"/>
                <w:sz w:val="22"/>
                <w:szCs w:val="22"/>
              </w:rPr>
              <w:t>Grief (TGI-SR+)</w:t>
            </w:r>
          </w:p>
        </w:tc>
        <w:tc>
          <w:tcPr>
            <w:tcW w:w="851" w:type="dxa"/>
            <w:shd w:val="clear" w:color="auto" w:fill="FFFFFF" w:themeFill="background1"/>
          </w:tcPr>
          <w:p w14:paraId="4132285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71</w:t>
            </w:r>
          </w:p>
        </w:tc>
        <w:tc>
          <w:tcPr>
            <w:tcW w:w="796" w:type="dxa"/>
            <w:shd w:val="clear" w:color="auto" w:fill="FFFFFF" w:themeFill="background1"/>
          </w:tcPr>
          <w:p w14:paraId="3C41F03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788" w:type="dxa"/>
            <w:shd w:val="clear" w:color="auto" w:fill="FFFFFF" w:themeFill="background1"/>
          </w:tcPr>
          <w:p w14:paraId="48A83AD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769</w:t>
            </w:r>
          </w:p>
        </w:tc>
        <w:tc>
          <w:tcPr>
            <w:tcW w:w="847" w:type="dxa"/>
            <w:shd w:val="clear" w:color="auto" w:fill="FFFFFF" w:themeFill="background1"/>
          </w:tcPr>
          <w:p w14:paraId="78E5A53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482</w:t>
            </w:r>
          </w:p>
        </w:tc>
        <w:tc>
          <w:tcPr>
            <w:tcW w:w="848" w:type="dxa"/>
            <w:shd w:val="clear" w:color="auto" w:fill="FFFFFF" w:themeFill="background1"/>
          </w:tcPr>
          <w:p w14:paraId="1D01074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663</w:t>
            </w:r>
          </w:p>
        </w:tc>
        <w:tc>
          <w:tcPr>
            <w:tcW w:w="849" w:type="dxa"/>
            <w:shd w:val="clear" w:color="auto" w:fill="FFFFFF" w:themeFill="background1"/>
          </w:tcPr>
          <w:p w14:paraId="4B80FAD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2E24185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39C5D23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718" w:type="dxa"/>
            <w:shd w:val="clear" w:color="auto" w:fill="FFFFFF" w:themeFill="background1"/>
          </w:tcPr>
          <w:p w14:paraId="751D517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852" w:type="dxa"/>
            <w:shd w:val="clear" w:color="auto" w:fill="FFFFFF" w:themeFill="background1"/>
          </w:tcPr>
          <w:p w14:paraId="00CABD1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49</w:t>
            </w:r>
          </w:p>
        </w:tc>
        <w:tc>
          <w:tcPr>
            <w:tcW w:w="763" w:type="dxa"/>
            <w:shd w:val="clear" w:color="auto" w:fill="FFFFFF" w:themeFill="background1"/>
          </w:tcPr>
          <w:p w14:paraId="7CC3D44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085</w:t>
            </w:r>
          </w:p>
        </w:tc>
        <w:tc>
          <w:tcPr>
            <w:tcW w:w="929" w:type="dxa"/>
            <w:shd w:val="clear" w:color="auto" w:fill="FFFFFF" w:themeFill="background1"/>
          </w:tcPr>
          <w:p w14:paraId="7FB3438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18</w:t>
            </w:r>
          </w:p>
        </w:tc>
        <w:tc>
          <w:tcPr>
            <w:tcW w:w="1126" w:type="dxa"/>
            <w:shd w:val="clear" w:color="auto" w:fill="FFFFFF" w:themeFill="background1"/>
          </w:tcPr>
          <w:p w14:paraId="1B320C4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4183E253" w14:textId="77777777" w:rsidTr="0015198A">
        <w:tc>
          <w:tcPr>
            <w:tcW w:w="3539" w:type="dxa"/>
          </w:tcPr>
          <w:p w14:paraId="2ABA2EB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Depression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(HADS-D)</w:t>
            </w:r>
          </w:p>
        </w:tc>
        <w:tc>
          <w:tcPr>
            <w:tcW w:w="851" w:type="dxa"/>
            <w:shd w:val="clear" w:color="auto" w:fill="FFFFFF" w:themeFill="background1"/>
          </w:tcPr>
          <w:p w14:paraId="439E8E2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836</w:t>
            </w:r>
          </w:p>
        </w:tc>
        <w:tc>
          <w:tcPr>
            <w:tcW w:w="796" w:type="dxa"/>
            <w:shd w:val="clear" w:color="auto" w:fill="FFFFFF" w:themeFill="background1"/>
          </w:tcPr>
          <w:p w14:paraId="34C12592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788" w:type="dxa"/>
            <w:shd w:val="clear" w:color="auto" w:fill="FFFFFF" w:themeFill="background1"/>
          </w:tcPr>
          <w:p w14:paraId="70CB27F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309</w:t>
            </w:r>
          </w:p>
        </w:tc>
        <w:tc>
          <w:tcPr>
            <w:tcW w:w="847" w:type="dxa"/>
            <w:shd w:val="clear" w:color="auto" w:fill="FFFFFF" w:themeFill="background1"/>
          </w:tcPr>
          <w:p w14:paraId="3CC9AF2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46</w:t>
            </w:r>
          </w:p>
        </w:tc>
        <w:tc>
          <w:tcPr>
            <w:tcW w:w="848" w:type="dxa"/>
            <w:shd w:val="clear" w:color="auto" w:fill="FFFFFF" w:themeFill="background1"/>
          </w:tcPr>
          <w:p w14:paraId="20509B5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543</w:t>
            </w:r>
          </w:p>
        </w:tc>
        <w:tc>
          <w:tcPr>
            <w:tcW w:w="849" w:type="dxa"/>
            <w:shd w:val="clear" w:color="auto" w:fill="FFFFFF" w:themeFill="background1"/>
          </w:tcPr>
          <w:p w14:paraId="4F655431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7D5BBCF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436DD99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719</w:t>
            </w:r>
          </w:p>
        </w:tc>
        <w:tc>
          <w:tcPr>
            <w:tcW w:w="718" w:type="dxa"/>
            <w:shd w:val="clear" w:color="auto" w:fill="FFFFFF" w:themeFill="background1"/>
          </w:tcPr>
          <w:p w14:paraId="6840C7E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852" w:type="dxa"/>
            <w:shd w:val="clear" w:color="auto" w:fill="FFFFFF" w:themeFill="background1"/>
          </w:tcPr>
          <w:p w14:paraId="18429BA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053</w:t>
            </w:r>
          </w:p>
        </w:tc>
        <w:tc>
          <w:tcPr>
            <w:tcW w:w="763" w:type="dxa"/>
            <w:shd w:val="clear" w:color="auto" w:fill="FFFFFF" w:themeFill="background1"/>
          </w:tcPr>
          <w:p w14:paraId="4E5B07C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683</w:t>
            </w:r>
          </w:p>
        </w:tc>
        <w:tc>
          <w:tcPr>
            <w:tcW w:w="929" w:type="dxa"/>
            <w:shd w:val="clear" w:color="auto" w:fill="FFFFFF" w:themeFill="background1"/>
          </w:tcPr>
          <w:p w14:paraId="15452AA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2.500</w:t>
            </w:r>
          </w:p>
        </w:tc>
        <w:tc>
          <w:tcPr>
            <w:tcW w:w="1126" w:type="dxa"/>
            <w:shd w:val="clear" w:color="auto" w:fill="FFFFFF" w:themeFill="background1"/>
          </w:tcPr>
          <w:p w14:paraId="1982946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E32D22" w14:paraId="1A5F13DA" w14:textId="77777777" w:rsidTr="0015198A">
        <w:trPr>
          <w:trHeight w:val="70"/>
        </w:trPr>
        <w:tc>
          <w:tcPr>
            <w:tcW w:w="3539" w:type="dxa"/>
            <w:tcBorders>
              <w:bottom w:val="single" w:sz="4" w:space="0" w:color="auto"/>
            </w:tcBorders>
          </w:tcPr>
          <w:p w14:paraId="7B8E58C0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Functional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</w:t>
            </w:r>
            <w:proofErr w:type="spellStart"/>
            <w:r w:rsidRPr="00E32D22">
              <w:rPr>
                <w:rFonts w:eastAsia="Calibri" w:cstheme="minorHAnsi"/>
                <w:sz w:val="22"/>
                <w:szCs w:val="22"/>
              </w:rPr>
              <w:t>impairment</w:t>
            </w:r>
            <w:proofErr w:type="spellEnd"/>
            <w:r w:rsidRPr="00E32D22">
              <w:rPr>
                <w:rFonts w:eastAsia="Calibri" w:cstheme="minorHAnsi"/>
                <w:sz w:val="22"/>
                <w:szCs w:val="22"/>
              </w:rPr>
              <w:t xml:space="preserve"> (WSAS)</w:t>
            </w:r>
          </w:p>
        </w:tc>
        <w:tc>
          <w:tcPr>
            <w:tcW w:w="851" w:type="dxa"/>
            <w:shd w:val="clear" w:color="auto" w:fill="FFFFFF" w:themeFill="background1"/>
          </w:tcPr>
          <w:p w14:paraId="1EEFAC59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326</w:t>
            </w:r>
          </w:p>
        </w:tc>
        <w:tc>
          <w:tcPr>
            <w:tcW w:w="796" w:type="dxa"/>
            <w:shd w:val="clear" w:color="auto" w:fill="FFFFFF" w:themeFill="background1"/>
          </w:tcPr>
          <w:p w14:paraId="6BB389B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788" w:type="dxa"/>
            <w:shd w:val="clear" w:color="auto" w:fill="FFFFFF" w:themeFill="background1"/>
          </w:tcPr>
          <w:p w14:paraId="61B6A125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385</w:t>
            </w:r>
          </w:p>
        </w:tc>
        <w:tc>
          <w:tcPr>
            <w:tcW w:w="847" w:type="dxa"/>
            <w:shd w:val="clear" w:color="auto" w:fill="FFFFFF" w:themeFill="background1"/>
          </w:tcPr>
          <w:p w14:paraId="3650F1DE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633</w:t>
            </w:r>
          </w:p>
        </w:tc>
        <w:tc>
          <w:tcPr>
            <w:tcW w:w="848" w:type="dxa"/>
            <w:shd w:val="clear" w:color="auto" w:fill="FFFFFF" w:themeFill="background1"/>
          </w:tcPr>
          <w:p w14:paraId="5A5B9AED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785</w:t>
            </w:r>
          </w:p>
        </w:tc>
        <w:tc>
          <w:tcPr>
            <w:tcW w:w="849" w:type="dxa"/>
            <w:shd w:val="clear" w:color="auto" w:fill="FFFFFF" w:themeFill="background1"/>
          </w:tcPr>
          <w:p w14:paraId="075368AB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14:paraId="25E3112F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1317003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718" w:type="dxa"/>
            <w:shd w:val="clear" w:color="auto" w:fill="FFFFFF" w:themeFill="background1"/>
          </w:tcPr>
          <w:p w14:paraId="7470AE33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852" w:type="dxa"/>
            <w:shd w:val="clear" w:color="auto" w:fill="FFFFFF" w:themeFill="background1"/>
          </w:tcPr>
          <w:p w14:paraId="21D7C168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512</w:t>
            </w:r>
          </w:p>
        </w:tc>
        <w:tc>
          <w:tcPr>
            <w:tcW w:w="763" w:type="dxa"/>
            <w:shd w:val="clear" w:color="auto" w:fill="FFFFFF" w:themeFill="background1"/>
          </w:tcPr>
          <w:p w14:paraId="6D237564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100</w:t>
            </w:r>
          </w:p>
        </w:tc>
        <w:tc>
          <w:tcPr>
            <w:tcW w:w="929" w:type="dxa"/>
            <w:shd w:val="clear" w:color="auto" w:fill="FFFFFF" w:themeFill="background1"/>
          </w:tcPr>
          <w:p w14:paraId="045B6987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1.206</w:t>
            </w:r>
          </w:p>
        </w:tc>
        <w:tc>
          <w:tcPr>
            <w:tcW w:w="1126" w:type="dxa"/>
            <w:shd w:val="clear" w:color="auto" w:fill="FFFFFF" w:themeFill="background1"/>
          </w:tcPr>
          <w:p w14:paraId="41EC1E9C" w14:textId="77777777" w:rsidR="00215504" w:rsidRPr="00E32D22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</w:tbl>
    <w:p w14:paraId="4C89491E" w14:textId="7D471A67" w:rsidR="00215504" w:rsidRDefault="00215504" w:rsidP="00215504">
      <w:pPr>
        <w:spacing w:line="240" w:lineRule="auto"/>
        <w:contextualSpacing/>
        <w:rPr>
          <w:rFonts w:cstheme="minorHAnsi"/>
          <w:b/>
          <w:bCs/>
        </w:rPr>
      </w:pPr>
      <w:r w:rsidRPr="00DB5A34">
        <w:rPr>
          <w:rFonts w:eastAsia="Calibri" w:cstheme="minorHAnsi"/>
          <w:bCs/>
          <w:i/>
          <w:iCs/>
          <w:lang w:val="en-US"/>
        </w:rPr>
        <w:t xml:space="preserve">Note. </w:t>
      </w:r>
      <w:r>
        <w:rPr>
          <w:rFonts w:eastAsia="Calibri" w:cstheme="minorHAnsi"/>
          <w:bCs/>
          <w:lang w:val="en-US"/>
        </w:rPr>
        <w:t xml:space="preserve">DERS-16 = </w:t>
      </w:r>
      <w:r w:rsidRPr="00556764">
        <w:rPr>
          <w:rFonts w:eastAsia="Calibri" w:cstheme="minorHAnsi"/>
          <w:bCs/>
          <w:lang w:val="en-US"/>
        </w:rPr>
        <w:t>Difficulties in Emotion Regulation Scale-16</w:t>
      </w:r>
      <w:r>
        <w:rPr>
          <w:rFonts w:eastAsia="Calibri" w:cstheme="minorHAnsi"/>
          <w:bCs/>
          <w:lang w:val="en-US"/>
        </w:rPr>
        <w:t>. G</w:t>
      </w:r>
      <w:r w:rsidRPr="00556764">
        <w:rPr>
          <w:rFonts w:eastAsia="Calibri" w:cstheme="minorHAnsi"/>
          <w:bCs/>
          <w:lang w:val="en-US"/>
        </w:rPr>
        <w:t xml:space="preserve">SES = General Self-Efficacy Scale. HADS = Hospital Anxiety and Depression Scale. PCL-5 = Posttraumatic Stress Disorder Checklist for DSM-5. </w:t>
      </w:r>
      <w:r>
        <w:rPr>
          <w:rFonts w:eastAsia="Calibri" w:cstheme="minorHAnsi"/>
          <w:bCs/>
          <w:lang w:val="en-US"/>
        </w:rPr>
        <w:t xml:space="preserve">RQ = </w:t>
      </w:r>
      <w:r w:rsidRPr="00556764">
        <w:rPr>
          <w:rFonts w:eastAsia="Calibri" w:cstheme="minorHAnsi"/>
          <w:bCs/>
          <w:lang w:val="en-US"/>
        </w:rPr>
        <w:t>Rumination Questionnaire</w:t>
      </w:r>
      <w:r>
        <w:rPr>
          <w:rFonts w:eastAsia="Calibri" w:cstheme="minorHAnsi"/>
          <w:bCs/>
          <w:lang w:val="en-US"/>
        </w:rPr>
        <w:t xml:space="preserve">. </w:t>
      </w:r>
      <w:r w:rsidRPr="00556764">
        <w:rPr>
          <w:rFonts w:eastAsia="Calibri" w:cstheme="minorHAnsi"/>
          <w:bCs/>
          <w:lang w:val="en-US"/>
        </w:rPr>
        <w:t>TGI-SR+ = Traumatic Grief Inventory-Self-Report</w:t>
      </w:r>
      <w:r w:rsidR="007F5876">
        <w:rPr>
          <w:rFonts w:eastAsia="Calibri" w:cstheme="minorHAnsi"/>
          <w:bCs/>
          <w:lang w:val="en-US"/>
        </w:rPr>
        <w:t xml:space="preserve"> </w:t>
      </w:r>
      <w:r w:rsidRPr="00556764">
        <w:rPr>
          <w:rFonts w:eastAsia="Calibri" w:cstheme="minorHAnsi"/>
          <w:bCs/>
          <w:lang w:val="en-US"/>
        </w:rPr>
        <w:t>Plus.</w:t>
      </w:r>
      <w:r w:rsidRPr="00556764">
        <w:t xml:space="preserve"> </w:t>
      </w:r>
      <w:r>
        <w:t xml:space="preserve">WSAS = </w:t>
      </w:r>
      <w:r w:rsidRPr="00556764">
        <w:rPr>
          <w:rFonts w:eastAsia="Calibri" w:cstheme="minorHAnsi"/>
          <w:bCs/>
          <w:lang w:val="en-US"/>
        </w:rPr>
        <w:t>Work and Social Adjustment Scale</w:t>
      </w:r>
      <w:r>
        <w:rPr>
          <w:rFonts w:eastAsia="Calibri" w:cstheme="minorHAnsi"/>
          <w:bCs/>
          <w:lang w:val="en-US"/>
        </w:rPr>
        <w:t>.</w:t>
      </w:r>
    </w:p>
    <w:sectPr w:rsidR="00215504" w:rsidSect="004B0BC7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DBE59" w14:textId="77777777" w:rsidR="000F3BBC" w:rsidRDefault="002146E2">
      <w:pPr>
        <w:spacing w:after="0" w:line="240" w:lineRule="auto"/>
      </w:pPr>
      <w:r>
        <w:separator/>
      </w:r>
    </w:p>
  </w:endnote>
  <w:endnote w:type="continuationSeparator" w:id="0">
    <w:p w14:paraId="2F856BFE" w14:textId="77777777" w:rsidR="000F3BBC" w:rsidRDefault="00214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25325C" w14:textId="77777777" w:rsidR="000F3BBC" w:rsidRDefault="002146E2">
      <w:pPr>
        <w:spacing w:after="0" w:line="240" w:lineRule="auto"/>
      </w:pPr>
      <w:r>
        <w:separator/>
      </w:r>
    </w:p>
  </w:footnote>
  <w:footnote w:type="continuationSeparator" w:id="0">
    <w:p w14:paraId="3ECDF6A6" w14:textId="77777777" w:rsidR="000F3BBC" w:rsidRDefault="00214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04"/>
    <w:rsid w:val="00002B31"/>
    <w:rsid w:val="000062DA"/>
    <w:rsid w:val="00010676"/>
    <w:rsid w:val="000108D4"/>
    <w:rsid w:val="00011D5A"/>
    <w:rsid w:val="00015F17"/>
    <w:rsid w:val="000167B8"/>
    <w:rsid w:val="00016DC0"/>
    <w:rsid w:val="00020D38"/>
    <w:rsid w:val="00024722"/>
    <w:rsid w:val="00030CA7"/>
    <w:rsid w:val="0003263A"/>
    <w:rsid w:val="00033160"/>
    <w:rsid w:val="00033735"/>
    <w:rsid w:val="00035C35"/>
    <w:rsid w:val="000422C8"/>
    <w:rsid w:val="00043F9F"/>
    <w:rsid w:val="0004655F"/>
    <w:rsid w:val="00047B35"/>
    <w:rsid w:val="000535AF"/>
    <w:rsid w:val="00057C53"/>
    <w:rsid w:val="00081221"/>
    <w:rsid w:val="00084908"/>
    <w:rsid w:val="00093651"/>
    <w:rsid w:val="00093716"/>
    <w:rsid w:val="00097D47"/>
    <w:rsid w:val="000A2226"/>
    <w:rsid w:val="000A34F4"/>
    <w:rsid w:val="000B2B21"/>
    <w:rsid w:val="000B4A62"/>
    <w:rsid w:val="000C3C39"/>
    <w:rsid w:val="000C77C8"/>
    <w:rsid w:val="000D2E0B"/>
    <w:rsid w:val="000D31D3"/>
    <w:rsid w:val="000D37AB"/>
    <w:rsid w:val="000D4115"/>
    <w:rsid w:val="000D51A7"/>
    <w:rsid w:val="000D775A"/>
    <w:rsid w:val="000E57A7"/>
    <w:rsid w:val="000F0CF3"/>
    <w:rsid w:val="000F3BBC"/>
    <w:rsid w:val="00101FC0"/>
    <w:rsid w:val="00104DD2"/>
    <w:rsid w:val="00105BE1"/>
    <w:rsid w:val="001119EE"/>
    <w:rsid w:val="00114E1D"/>
    <w:rsid w:val="00127EDF"/>
    <w:rsid w:val="001334A1"/>
    <w:rsid w:val="00135A7E"/>
    <w:rsid w:val="00135D0C"/>
    <w:rsid w:val="00140337"/>
    <w:rsid w:val="00140A20"/>
    <w:rsid w:val="00141F6A"/>
    <w:rsid w:val="00162CE1"/>
    <w:rsid w:val="00170446"/>
    <w:rsid w:val="0017497F"/>
    <w:rsid w:val="001848AB"/>
    <w:rsid w:val="00184EDB"/>
    <w:rsid w:val="00192C1F"/>
    <w:rsid w:val="00193B7E"/>
    <w:rsid w:val="001955EE"/>
    <w:rsid w:val="001962DE"/>
    <w:rsid w:val="001C4556"/>
    <w:rsid w:val="001C4C6F"/>
    <w:rsid w:val="001D21C9"/>
    <w:rsid w:val="001D5BE9"/>
    <w:rsid w:val="001E4CC7"/>
    <w:rsid w:val="001E5BD0"/>
    <w:rsid w:val="001E656C"/>
    <w:rsid w:val="001E78FA"/>
    <w:rsid w:val="0020367B"/>
    <w:rsid w:val="00206F52"/>
    <w:rsid w:val="002129BD"/>
    <w:rsid w:val="002146E2"/>
    <w:rsid w:val="00215504"/>
    <w:rsid w:val="00215786"/>
    <w:rsid w:val="00222E96"/>
    <w:rsid w:val="00224FC0"/>
    <w:rsid w:val="00225FEA"/>
    <w:rsid w:val="002266C5"/>
    <w:rsid w:val="00226855"/>
    <w:rsid w:val="00226CA4"/>
    <w:rsid w:val="00233D1E"/>
    <w:rsid w:val="002340EB"/>
    <w:rsid w:val="002345C9"/>
    <w:rsid w:val="00237690"/>
    <w:rsid w:val="00237EE4"/>
    <w:rsid w:val="00242ABE"/>
    <w:rsid w:val="0025269D"/>
    <w:rsid w:val="00253FBC"/>
    <w:rsid w:val="002551CE"/>
    <w:rsid w:val="00264066"/>
    <w:rsid w:val="00267617"/>
    <w:rsid w:val="00274999"/>
    <w:rsid w:val="00276682"/>
    <w:rsid w:val="00282E5F"/>
    <w:rsid w:val="00282E6F"/>
    <w:rsid w:val="00295719"/>
    <w:rsid w:val="0029780E"/>
    <w:rsid w:val="002A2041"/>
    <w:rsid w:val="002A318A"/>
    <w:rsid w:val="002A6E0C"/>
    <w:rsid w:val="002C0B68"/>
    <w:rsid w:val="002C1BBF"/>
    <w:rsid w:val="002C2C6A"/>
    <w:rsid w:val="002D4CF1"/>
    <w:rsid w:val="002E2F70"/>
    <w:rsid w:val="002E6600"/>
    <w:rsid w:val="002E6C7F"/>
    <w:rsid w:val="002F48C1"/>
    <w:rsid w:val="00303E0B"/>
    <w:rsid w:val="003275D6"/>
    <w:rsid w:val="00336DF3"/>
    <w:rsid w:val="003403DD"/>
    <w:rsid w:val="0034301C"/>
    <w:rsid w:val="00344B5B"/>
    <w:rsid w:val="003527F9"/>
    <w:rsid w:val="003539EC"/>
    <w:rsid w:val="00353C38"/>
    <w:rsid w:val="0036777B"/>
    <w:rsid w:val="003726BB"/>
    <w:rsid w:val="00375B43"/>
    <w:rsid w:val="003808A0"/>
    <w:rsid w:val="00383323"/>
    <w:rsid w:val="00384FD3"/>
    <w:rsid w:val="00385578"/>
    <w:rsid w:val="00390A4C"/>
    <w:rsid w:val="00391FCD"/>
    <w:rsid w:val="00392E8A"/>
    <w:rsid w:val="00394440"/>
    <w:rsid w:val="00397F79"/>
    <w:rsid w:val="003A2BDC"/>
    <w:rsid w:val="003A67B7"/>
    <w:rsid w:val="003A6A3B"/>
    <w:rsid w:val="003B101B"/>
    <w:rsid w:val="003B51DE"/>
    <w:rsid w:val="003C6365"/>
    <w:rsid w:val="003D2A03"/>
    <w:rsid w:val="003D7A0F"/>
    <w:rsid w:val="003D7FD0"/>
    <w:rsid w:val="003E2B9F"/>
    <w:rsid w:val="003E4E2F"/>
    <w:rsid w:val="003F157D"/>
    <w:rsid w:val="003F5DB0"/>
    <w:rsid w:val="003F79D2"/>
    <w:rsid w:val="003F7D58"/>
    <w:rsid w:val="00400109"/>
    <w:rsid w:val="00401526"/>
    <w:rsid w:val="004018F5"/>
    <w:rsid w:val="004035AB"/>
    <w:rsid w:val="00404E18"/>
    <w:rsid w:val="0040650D"/>
    <w:rsid w:val="00407656"/>
    <w:rsid w:val="0041535A"/>
    <w:rsid w:val="004164B2"/>
    <w:rsid w:val="00420AAF"/>
    <w:rsid w:val="00421A5A"/>
    <w:rsid w:val="00431A6A"/>
    <w:rsid w:val="00432215"/>
    <w:rsid w:val="00432DB3"/>
    <w:rsid w:val="0043466C"/>
    <w:rsid w:val="004354E6"/>
    <w:rsid w:val="0044165F"/>
    <w:rsid w:val="00443F76"/>
    <w:rsid w:val="0045000E"/>
    <w:rsid w:val="00452822"/>
    <w:rsid w:val="004528C1"/>
    <w:rsid w:val="00463AE5"/>
    <w:rsid w:val="00470C4C"/>
    <w:rsid w:val="00471331"/>
    <w:rsid w:val="00475BB2"/>
    <w:rsid w:val="004805F4"/>
    <w:rsid w:val="00484785"/>
    <w:rsid w:val="00485654"/>
    <w:rsid w:val="00486A0A"/>
    <w:rsid w:val="00491B98"/>
    <w:rsid w:val="00496C58"/>
    <w:rsid w:val="004A031A"/>
    <w:rsid w:val="004A0FD1"/>
    <w:rsid w:val="004B0BC7"/>
    <w:rsid w:val="004B32DA"/>
    <w:rsid w:val="004C1C46"/>
    <w:rsid w:val="004D0B60"/>
    <w:rsid w:val="004E07BE"/>
    <w:rsid w:val="004E2CEC"/>
    <w:rsid w:val="004F0307"/>
    <w:rsid w:val="004F5A63"/>
    <w:rsid w:val="0050100B"/>
    <w:rsid w:val="0050671E"/>
    <w:rsid w:val="005071D5"/>
    <w:rsid w:val="005109F4"/>
    <w:rsid w:val="00515211"/>
    <w:rsid w:val="00516D7D"/>
    <w:rsid w:val="00520ED5"/>
    <w:rsid w:val="00525611"/>
    <w:rsid w:val="0052679C"/>
    <w:rsid w:val="005302AD"/>
    <w:rsid w:val="00530C86"/>
    <w:rsid w:val="00533D40"/>
    <w:rsid w:val="00536695"/>
    <w:rsid w:val="00542BA7"/>
    <w:rsid w:val="00555F19"/>
    <w:rsid w:val="005616C2"/>
    <w:rsid w:val="00561825"/>
    <w:rsid w:val="0056357C"/>
    <w:rsid w:val="005929ED"/>
    <w:rsid w:val="00597802"/>
    <w:rsid w:val="005A4D1F"/>
    <w:rsid w:val="005B0D3C"/>
    <w:rsid w:val="005B44FF"/>
    <w:rsid w:val="005C008A"/>
    <w:rsid w:val="005C4B3C"/>
    <w:rsid w:val="005D0ABF"/>
    <w:rsid w:val="005D3A96"/>
    <w:rsid w:val="005D699E"/>
    <w:rsid w:val="005F4D09"/>
    <w:rsid w:val="005F5C9B"/>
    <w:rsid w:val="006014C3"/>
    <w:rsid w:val="0061428D"/>
    <w:rsid w:val="00616EF6"/>
    <w:rsid w:val="00622F64"/>
    <w:rsid w:val="00633C12"/>
    <w:rsid w:val="00640099"/>
    <w:rsid w:val="00642C45"/>
    <w:rsid w:val="006476C8"/>
    <w:rsid w:val="00652593"/>
    <w:rsid w:val="00653440"/>
    <w:rsid w:val="00653CAC"/>
    <w:rsid w:val="0065425F"/>
    <w:rsid w:val="00656415"/>
    <w:rsid w:val="006713C3"/>
    <w:rsid w:val="00671BD2"/>
    <w:rsid w:val="00673967"/>
    <w:rsid w:val="00675E84"/>
    <w:rsid w:val="0068047C"/>
    <w:rsid w:val="006816D6"/>
    <w:rsid w:val="00685663"/>
    <w:rsid w:val="00686AF3"/>
    <w:rsid w:val="006904CD"/>
    <w:rsid w:val="00695B60"/>
    <w:rsid w:val="00696F11"/>
    <w:rsid w:val="006A27E3"/>
    <w:rsid w:val="006A5EB3"/>
    <w:rsid w:val="006B1771"/>
    <w:rsid w:val="006B67A1"/>
    <w:rsid w:val="006C4FD0"/>
    <w:rsid w:val="006C672E"/>
    <w:rsid w:val="006C6814"/>
    <w:rsid w:val="006D2B1A"/>
    <w:rsid w:val="006D4EFA"/>
    <w:rsid w:val="006D5426"/>
    <w:rsid w:val="006D6DDD"/>
    <w:rsid w:val="006D7645"/>
    <w:rsid w:val="006E38C3"/>
    <w:rsid w:val="006E4011"/>
    <w:rsid w:val="006E73AE"/>
    <w:rsid w:val="006F0102"/>
    <w:rsid w:val="006F1D92"/>
    <w:rsid w:val="006F2796"/>
    <w:rsid w:val="006F3B7A"/>
    <w:rsid w:val="006F6080"/>
    <w:rsid w:val="006F6DD7"/>
    <w:rsid w:val="007030F2"/>
    <w:rsid w:val="007052E7"/>
    <w:rsid w:val="0070675F"/>
    <w:rsid w:val="007136EC"/>
    <w:rsid w:val="00713B89"/>
    <w:rsid w:val="00714098"/>
    <w:rsid w:val="007145C1"/>
    <w:rsid w:val="00721FE6"/>
    <w:rsid w:val="007231CC"/>
    <w:rsid w:val="00724258"/>
    <w:rsid w:val="007261BF"/>
    <w:rsid w:val="0072696E"/>
    <w:rsid w:val="007329CD"/>
    <w:rsid w:val="00733D6B"/>
    <w:rsid w:val="007633D7"/>
    <w:rsid w:val="00765AFD"/>
    <w:rsid w:val="00773C1C"/>
    <w:rsid w:val="0077527E"/>
    <w:rsid w:val="00777D4B"/>
    <w:rsid w:val="00786D72"/>
    <w:rsid w:val="00787C09"/>
    <w:rsid w:val="00790D62"/>
    <w:rsid w:val="007927FE"/>
    <w:rsid w:val="00793855"/>
    <w:rsid w:val="00793DD3"/>
    <w:rsid w:val="00795729"/>
    <w:rsid w:val="007A1526"/>
    <w:rsid w:val="007A2D57"/>
    <w:rsid w:val="007A6549"/>
    <w:rsid w:val="007A713B"/>
    <w:rsid w:val="007B5D74"/>
    <w:rsid w:val="007C353A"/>
    <w:rsid w:val="007D6E24"/>
    <w:rsid w:val="007E00FC"/>
    <w:rsid w:val="007E5C11"/>
    <w:rsid w:val="007E7E40"/>
    <w:rsid w:val="007F1E15"/>
    <w:rsid w:val="007F1EDB"/>
    <w:rsid w:val="007F1FEB"/>
    <w:rsid w:val="007F3F8C"/>
    <w:rsid w:val="007F4AE9"/>
    <w:rsid w:val="007F5876"/>
    <w:rsid w:val="008019B9"/>
    <w:rsid w:val="00803146"/>
    <w:rsid w:val="00804F83"/>
    <w:rsid w:val="00806E61"/>
    <w:rsid w:val="00812A62"/>
    <w:rsid w:val="0082305F"/>
    <w:rsid w:val="0083075A"/>
    <w:rsid w:val="00835646"/>
    <w:rsid w:val="00837941"/>
    <w:rsid w:val="0084516A"/>
    <w:rsid w:val="008455EC"/>
    <w:rsid w:val="00846FF9"/>
    <w:rsid w:val="00847620"/>
    <w:rsid w:val="00855DCE"/>
    <w:rsid w:val="00867846"/>
    <w:rsid w:val="00871275"/>
    <w:rsid w:val="00874F40"/>
    <w:rsid w:val="00877B40"/>
    <w:rsid w:val="00877FA7"/>
    <w:rsid w:val="00880D65"/>
    <w:rsid w:val="008A5E88"/>
    <w:rsid w:val="008A630A"/>
    <w:rsid w:val="008A65A4"/>
    <w:rsid w:val="008A7D58"/>
    <w:rsid w:val="008B1442"/>
    <w:rsid w:val="008B20FE"/>
    <w:rsid w:val="008B4DFD"/>
    <w:rsid w:val="008B51B0"/>
    <w:rsid w:val="008B5628"/>
    <w:rsid w:val="008C291C"/>
    <w:rsid w:val="008C3E5F"/>
    <w:rsid w:val="008D52E7"/>
    <w:rsid w:val="008E52D1"/>
    <w:rsid w:val="00901B4A"/>
    <w:rsid w:val="00912047"/>
    <w:rsid w:val="0091336A"/>
    <w:rsid w:val="00913741"/>
    <w:rsid w:val="00926CD5"/>
    <w:rsid w:val="00932F05"/>
    <w:rsid w:val="009335C1"/>
    <w:rsid w:val="00935CF1"/>
    <w:rsid w:val="00937FA8"/>
    <w:rsid w:val="00940F2B"/>
    <w:rsid w:val="00954CC5"/>
    <w:rsid w:val="00971B05"/>
    <w:rsid w:val="00972951"/>
    <w:rsid w:val="00974135"/>
    <w:rsid w:val="009746C2"/>
    <w:rsid w:val="009775F4"/>
    <w:rsid w:val="00985F53"/>
    <w:rsid w:val="009873C4"/>
    <w:rsid w:val="00987F4D"/>
    <w:rsid w:val="0099717E"/>
    <w:rsid w:val="00997D00"/>
    <w:rsid w:val="009A193B"/>
    <w:rsid w:val="009A44EA"/>
    <w:rsid w:val="009A5A9E"/>
    <w:rsid w:val="009B173B"/>
    <w:rsid w:val="009C152E"/>
    <w:rsid w:val="009C5485"/>
    <w:rsid w:val="009D174E"/>
    <w:rsid w:val="009D4374"/>
    <w:rsid w:val="009F4F9F"/>
    <w:rsid w:val="009F6E70"/>
    <w:rsid w:val="009F7BE3"/>
    <w:rsid w:val="00A05064"/>
    <w:rsid w:val="00A05751"/>
    <w:rsid w:val="00A064E8"/>
    <w:rsid w:val="00A11910"/>
    <w:rsid w:val="00A14AA2"/>
    <w:rsid w:val="00A20932"/>
    <w:rsid w:val="00A23044"/>
    <w:rsid w:val="00A25C0C"/>
    <w:rsid w:val="00A275BA"/>
    <w:rsid w:val="00A30667"/>
    <w:rsid w:val="00A30E21"/>
    <w:rsid w:val="00A35599"/>
    <w:rsid w:val="00A4063B"/>
    <w:rsid w:val="00A40F77"/>
    <w:rsid w:val="00A41D2D"/>
    <w:rsid w:val="00A524C9"/>
    <w:rsid w:val="00A541D5"/>
    <w:rsid w:val="00A607DD"/>
    <w:rsid w:val="00A64879"/>
    <w:rsid w:val="00A85BB2"/>
    <w:rsid w:val="00A9015B"/>
    <w:rsid w:val="00A9455B"/>
    <w:rsid w:val="00A94ABA"/>
    <w:rsid w:val="00A952C2"/>
    <w:rsid w:val="00AA2635"/>
    <w:rsid w:val="00AA28E4"/>
    <w:rsid w:val="00AA3112"/>
    <w:rsid w:val="00AA5495"/>
    <w:rsid w:val="00AA5F3D"/>
    <w:rsid w:val="00AA696F"/>
    <w:rsid w:val="00AC2789"/>
    <w:rsid w:val="00AC4DF1"/>
    <w:rsid w:val="00AC4EFA"/>
    <w:rsid w:val="00AC5F2C"/>
    <w:rsid w:val="00AD03C8"/>
    <w:rsid w:val="00AD3668"/>
    <w:rsid w:val="00AD4417"/>
    <w:rsid w:val="00AE082A"/>
    <w:rsid w:val="00AE4B3A"/>
    <w:rsid w:val="00AF2D89"/>
    <w:rsid w:val="00AF3610"/>
    <w:rsid w:val="00AF6845"/>
    <w:rsid w:val="00B00903"/>
    <w:rsid w:val="00B04626"/>
    <w:rsid w:val="00B11B8A"/>
    <w:rsid w:val="00B1571F"/>
    <w:rsid w:val="00B159D7"/>
    <w:rsid w:val="00B16A53"/>
    <w:rsid w:val="00B241D2"/>
    <w:rsid w:val="00B324E3"/>
    <w:rsid w:val="00B32CB7"/>
    <w:rsid w:val="00B33970"/>
    <w:rsid w:val="00B46230"/>
    <w:rsid w:val="00B53901"/>
    <w:rsid w:val="00B55E5C"/>
    <w:rsid w:val="00B56D90"/>
    <w:rsid w:val="00B56E0A"/>
    <w:rsid w:val="00B57DB4"/>
    <w:rsid w:val="00B60F67"/>
    <w:rsid w:val="00B65053"/>
    <w:rsid w:val="00B65303"/>
    <w:rsid w:val="00B80CAE"/>
    <w:rsid w:val="00B84624"/>
    <w:rsid w:val="00B9441F"/>
    <w:rsid w:val="00B97586"/>
    <w:rsid w:val="00BA095F"/>
    <w:rsid w:val="00BA3C08"/>
    <w:rsid w:val="00BA502E"/>
    <w:rsid w:val="00BB008D"/>
    <w:rsid w:val="00BB4325"/>
    <w:rsid w:val="00BC3ADF"/>
    <w:rsid w:val="00BC5100"/>
    <w:rsid w:val="00BD186F"/>
    <w:rsid w:val="00BD24F8"/>
    <w:rsid w:val="00BE76CD"/>
    <w:rsid w:val="00BF04DF"/>
    <w:rsid w:val="00BF0D29"/>
    <w:rsid w:val="00BF11AC"/>
    <w:rsid w:val="00BF4DF0"/>
    <w:rsid w:val="00BF68E6"/>
    <w:rsid w:val="00C00974"/>
    <w:rsid w:val="00C12320"/>
    <w:rsid w:val="00C15086"/>
    <w:rsid w:val="00C16AE2"/>
    <w:rsid w:val="00C20E3E"/>
    <w:rsid w:val="00C229ED"/>
    <w:rsid w:val="00C23BD0"/>
    <w:rsid w:val="00C24CBE"/>
    <w:rsid w:val="00C34B6E"/>
    <w:rsid w:val="00C41538"/>
    <w:rsid w:val="00C57BC3"/>
    <w:rsid w:val="00C72169"/>
    <w:rsid w:val="00C72E60"/>
    <w:rsid w:val="00C73835"/>
    <w:rsid w:val="00C74474"/>
    <w:rsid w:val="00C8599F"/>
    <w:rsid w:val="00C910B0"/>
    <w:rsid w:val="00C94D03"/>
    <w:rsid w:val="00C96BB9"/>
    <w:rsid w:val="00CA26E8"/>
    <w:rsid w:val="00CA7CB3"/>
    <w:rsid w:val="00CB1132"/>
    <w:rsid w:val="00CB41E2"/>
    <w:rsid w:val="00CB5317"/>
    <w:rsid w:val="00CB5AAB"/>
    <w:rsid w:val="00CC6660"/>
    <w:rsid w:val="00CD1CED"/>
    <w:rsid w:val="00CD2CB6"/>
    <w:rsid w:val="00CD6CB5"/>
    <w:rsid w:val="00CE6715"/>
    <w:rsid w:val="00CF0A56"/>
    <w:rsid w:val="00CF4A66"/>
    <w:rsid w:val="00CF6ACF"/>
    <w:rsid w:val="00D00DF8"/>
    <w:rsid w:val="00D03995"/>
    <w:rsid w:val="00D06901"/>
    <w:rsid w:val="00D135AC"/>
    <w:rsid w:val="00D1480F"/>
    <w:rsid w:val="00D25F0C"/>
    <w:rsid w:val="00D309C3"/>
    <w:rsid w:val="00D37423"/>
    <w:rsid w:val="00D40BA2"/>
    <w:rsid w:val="00D418DC"/>
    <w:rsid w:val="00D42A22"/>
    <w:rsid w:val="00D517A5"/>
    <w:rsid w:val="00D63151"/>
    <w:rsid w:val="00D77A0E"/>
    <w:rsid w:val="00D77D1D"/>
    <w:rsid w:val="00D87B4F"/>
    <w:rsid w:val="00DA5300"/>
    <w:rsid w:val="00DA58F0"/>
    <w:rsid w:val="00DA6027"/>
    <w:rsid w:val="00DA6E1D"/>
    <w:rsid w:val="00DB0323"/>
    <w:rsid w:val="00DB27AC"/>
    <w:rsid w:val="00DB46EE"/>
    <w:rsid w:val="00DC698D"/>
    <w:rsid w:val="00DC69C9"/>
    <w:rsid w:val="00DD2689"/>
    <w:rsid w:val="00DD31BF"/>
    <w:rsid w:val="00DD43E4"/>
    <w:rsid w:val="00DD6AA3"/>
    <w:rsid w:val="00DE2B4D"/>
    <w:rsid w:val="00DE71CD"/>
    <w:rsid w:val="00DE7C09"/>
    <w:rsid w:val="00DF188B"/>
    <w:rsid w:val="00DF5479"/>
    <w:rsid w:val="00E0372B"/>
    <w:rsid w:val="00E103CB"/>
    <w:rsid w:val="00E10F6E"/>
    <w:rsid w:val="00E13B2B"/>
    <w:rsid w:val="00E24C7F"/>
    <w:rsid w:val="00E255F4"/>
    <w:rsid w:val="00E26DB0"/>
    <w:rsid w:val="00E30210"/>
    <w:rsid w:val="00E41BE9"/>
    <w:rsid w:val="00E46BFD"/>
    <w:rsid w:val="00E47D4C"/>
    <w:rsid w:val="00E620CB"/>
    <w:rsid w:val="00E7093A"/>
    <w:rsid w:val="00E71DBF"/>
    <w:rsid w:val="00E81EA0"/>
    <w:rsid w:val="00E91C69"/>
    <w:rsid w:val="00E91D81"/>
    <w:rsid w:val="00E93BFA"/>
    <w:rsid w:val="00E96DAE"/>
    <w:rsid w:val="00E97330"/>
    <w:rsid w:val="00EA4D91"/>
    <w:rsid w:val="00EB2606"/>
    <w:rsid w:val="00EC0619"/>
    <w:rsid w:val="00EC3DD6"/>
    <w:rsid w:val="00EC53E5"/>
    <w:rsid w:val="00ED14F1"/>
    <w:rsid w:val="00EE174F"/>
    <w:rsid w:val="00EE20C4"/>
    <w:rsid w:val="00EE4378"/>
    <w:rsid w:val="00EF448F"/>
    <w:rsid w:val="00EF7956"/>
    <w:rsid w:val="00F007B3"/>
    <w:rsid w:val="00F112ED"/>
    <w:rsid w:val="00F16717"/>
    <w:rsid w:val="00F23FE5"/>
    <w:rsid w:val="00F2685C"/>
    <w:rsid w:val="00F349D6"/>
    <w:rsid w:val="00F379D4"/>
    <w:rsid w:val="00F40750"/>
    <w:rsid w:val="00F41889"/>
    <w:rsid w:val="00F42982"/>
    <w:rsid w:val="00F46B44"/>
    <w:rsid w:val="00F518ED"/>
    <w:rsid w:val="00F55FA3"/>
    <w:rsid w:val="00F67245"/>
    <w:rsid w:val="00F67E87"/>
    <w:rsid w:val="00F70B6E"/>
    <w:rsid w:val="00F80DEB"/>
    <w:rsid w:val="00F81511"/>
    <w:rsid w:val="00F83A80"/>
    <w:rsid w:val="00F84D2B"/>
    <w:rsid w:val="00FA2F8A"/>
    <w:rsid w:val="00FA500B"/>
    <w:rsid w:val="00FB305F"/>
    <w:rsid w:val="00FC6E13"/>
    <w:rsid w:val="00FC7129"/>
    <w:rsid w:val="00FC7AE0"/>
    <w:rsid w:val="00FD38DE"/>
    <w:rsid w:val="00FD6D5A"/>
    <w:rsid w:val="00FE4CCE"/>
    <w:rsid w:val="00FE711C"/>
    <w:rsid w:val="00FF2646"/>
    <w:rsid w:val="00F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A7E36"/>
  <w15:chartTrackingRefBased/>
  <w15:docId w15:val="{51C92663-D908-4155-848A-BD7954A6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5504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1550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1550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15504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5504"/>
  </w:style>
  <w:style w:type="table" w:styleId="Tabelraster">
    <w:name w:val="Table Grid"/>
    <w:basedOn w:val="Standaardtabel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21550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5504"/>
  </w:style>
  <w:style w:type="character" w:styleId="Verwijzingopmerking">
    <w:name w:val="annotation reference"/>
    <w:basedOn w:val="Standaardalinea-lettertype"/>
    <w:uiPriority w:val="99"/>
    <w:semiHidden/>
    <w:unhideWhenUsed/>
    <w:rsid w:val="002155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55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5504"/>
    <w:rPr>
      <w:sz w:val="20"/>
      <w:szCs w:val="20"/>
    </w:rPr>
  </w:style>
  <w:style w:type="paragraph" w:styleId="Geenafstand">
    <w:name w:val="No Spacing"/>
    <w:uiPriority w:val="1"/>
    <w:qFormat/>
    <w:rsid w:val="00215504"/>
    <w:pPr>
      <w:spacing w:after="0"/>
    </w:pPr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5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50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15504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504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15504"/>
  </w:style>
  <w:style w:type="paragraph" w:customStyle="1" w:styleId="xmsonormal">
    <w:name w:val="x_msonormal"/>
    <w:basedOn w:val="Standaard"/>
    <w:rsid w:val="00215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1550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7F587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1-09-28T05:57:00Z</dcterms:created>
  <dcterms:modified xsi:type="dcterms:W3CDTF">2021-12-01T19:17:00Z</dcterms:modified>
</cp:coreProperties>
</file>